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45" w:type="dxa"/>
        <w:tblInd w:w="-450" w:type="dxa"/>
        <w:tblLook w:val="04A0" w:firstRow="1" w:lastRow="0" w:firstColumn="1" w:lastColumn="0" w:noHBand="0" w:noVBand="1"/>
      </w:tblPr>
      <w:tblGrid>
        <w:gridCol w:w="1151"/>
        <w:gridCol w:w="1871"/>
        <w:gridCol w:w="2024"/>
        <w:gridCol w:w="1087"/>
        <w:gridCol w:w="4712"/>
      </w:tblGrid>
      <w:tr w:rsidR="00E83EBA" w:rsidRPr="00672D3E" w:rsidTr="00AB6041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TF famil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ene nam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Transcript I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gulat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ferences</w:t>
            </w:r>
          </w:p>
        </w:tc>
      </w:tr>
      <w:tr w:rsidR="00E83EBA" w:rsidRPr="00672D3E" w:rsidTr="00AB6041">
        <w:trPr>
          <w:trHeight w:val="300"/>
        </w:trPr>
        <w:tc>
          <w:tcPr>
            <w:tcW w:w="10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Zea</w:t>
            </w:r>
            <w:proofErr w:type="spellEnd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mays</w:t>
            </w:r>
          </w:p>
        </w:tc>
      </w:tr>
      <w:tr w:rsidR="00E83EBA" w:rsidRPr="00672D3E" w:rsidTr="00AB6041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WRKY1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1233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allego-Giraldo et al., 2015</w:t>
            </w: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SWN1/ZmNST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1713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Zhong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1; Zhu et al., 2012; Xiao et al., 2017</w:t>
            </w:r>
          </w:p>
        </w:tc>
      </w:tr>
      <w:tr w:rsidR="00AB6041" w:rsidRPr="00672D3E" w:rsidTr="00B365B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NST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914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B365B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NST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924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B365B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SWN2/ZmNST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690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B365B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SWN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522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B365B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SWN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212859.3_FG0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B365B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SWN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256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B365B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SWN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1789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B365B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SWN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416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B365B1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SWN7_lik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4402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2E1885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MYB4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526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Zhong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1</w:t>
            </w:r>
          </w:p>
        </w:tc>
      </w:tr>
      <w:tr w:rsidR="00AB6041" w:rsidRPr="00672D3E" w:rsidTr="002E1885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MYB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503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Fornale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06; </w:t>
            </w: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Sonbol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09; </w:t>
            </w: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Fornale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0; </w:t>
            </w: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Vélez-Bermúdez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5; Agarwal et al., 2016</w:t>
            </w:r>
          </w:p>
        </w:tc>
      </w:tr>
      <w:tr w:rsidR="00AB6041" w:rsidRPr="00672D3E" w:rsidTr="002E1885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MYB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008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2E1885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MYB4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4192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2E1885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MYB3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845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3EBA" w:rsidRPr="00672D3E" w:rsidTr="00AB6041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TIF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ZML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584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Vélez-Bermúdez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5</w:t>
            </w:r>
          </w:p>
        </w:tc>
      </w:tr>
      <w:tr w:rsidR="00E83EBA" w:rsidRPr="00672D3E" w:rsidTr="00AB6041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T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mKN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RMZM2G0170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Townsley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3</w:t>
            </w:r>
          </w:p>
        </w:tc>
      </w:tr>
      <w:tr w:rsidR="00E83EBA" w:rsidRPr="00672D3E" w:rsidTr="00AB6041">
        <w:trPr>
          <w:trHeight w:val="300"/>
        </w:trPr>
        <w:tc>
          <w:tcPr>
            <w:tcW w:w="10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orghum bicolor</w:t>
            </w:r>
          </w:p>
        </w:tc>
      </w:tr>
      <w:tr w:rsidR="00AB6041" w:rsidRPr="00672D3E" w:rsidTr="00A84731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NAC0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01g0487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Zhu et al., 2012</w:t>
            </w:r>
          </w:p>
        </w:tc>
      </w:tr>
      <w:tr w:rsidR="00AB6041" w:rsidRPr="00672D3E" w:rsidTr="00A8473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NAC03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04g0335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8473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NAC04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07g0015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8473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NAC04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10g0021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8473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NAC06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06g0237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8473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NAC06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10g0004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8473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NAC08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01g0307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8473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NAC1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06g0340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84731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NAC1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07g0004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8D0D81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bMYB60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tholo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of AtMYB58/63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579">
              <w:rPr>
                <w:rFonts w:ascii="Calibri" w:eastAsia="Times New Roman" w:hAnsi="Calibri" w:cs="Times New Roman"/>
                <w:color w:val="000000"/>
              </w:rPr>
              <w:t>Sb04g03111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0632F5">
              <w:rPr>
                <w:rFonts w:ascii="Calibri" w:eastAsia="Times New Roman" w:hAnsi="Calibri" w:cs="Times New Roman"/>
                <w:color w:val="000000"/>
              </w:rPr>
              <w:t>Sobic.004G27380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ully et al., 2016</w:t>
            </w:r>
          </w:p>
        </w:tc>
      </w:tr>
      <w:tr w:rsidR="00AB6041" w:rsidRPr="00672D3E" w:rsidTr="008D0D8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MYB4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07g0248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garwal et al., 2016</w:t>
            </w:r>
          </w:p>
        </w:tc>
      </w:tr>
      <w:tr w:rsidR="00AB6041" w:rsidRPr="00672D3E" w:rsidTr="008D0D81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MYB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b02g0311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3EBA" w:rsidRPr="00672D3E" w:rsidTr="00AB6041">
        <w:trPr>
          <w:trHeight w:val="300"/>
        </w:trPr>
        <w:tc>
          <w:tcPr>
            <w:tcW w:w="10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Oryza</w:t>
            </w:r>
            <w:proofErr w:type="spellEnd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sativa</w:t>
            </w: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WN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6g040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Zhong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1; Hirano et al., 2013; Yoshida et al., 2013; Huang et al., 2015</w:t>
            </w:r>
          </w:p>
        </w:tc>
      </w:tr>
      <w:tr w:rsidR="00AB6041" w:rsidRPr="00672D3E" w:rsidTr="006065EA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WN2 (NAC29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8g023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6065EA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WN3 (NAC3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8g013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6065EA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WN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10g388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6065EA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WN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3g035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6065EA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WN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4g453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6065EA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WN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6g014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6065EA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WN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2g429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6065EA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WN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4g594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MYB4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12g330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Zhong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2011</w:t>
            </w: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MYB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9g367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garwal et al., 2016</w:t>
            </w: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MYB4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8g435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MYB42/8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9g362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Hirano et al., 2013; Noda et al., 2015; Huang et al., 2015</w:t>
            </w: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MYB58/6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4g507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MYB58/63-L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2g467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MYB55/6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1g182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AB6041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MYB10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8g055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Yang et al., 2014; Ye et al., 2015</w:t>
            </w:r>
          </w:p>
        </w:tc>
      </w:tr>
      <w:tr w:rsidR="00AB6041" w:rsidRPr="00672D3E" w:rsidTr="0032780E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T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SH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5g381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Yoon et al., 2014</w:t>
            </w:r>
          </w:p>
        </w:tc>
      </w:tr>
      <w:tr w:rsidR="00AB6041" w:rsidRPr="00672D3E" w:rsidTr="0032780E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BLH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3g069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Hirano et al., 2013</w:t>
            </w:r>
          </w:p>
        </w:tc>
      </w:tr>
      <w:tr w:rsidR="00AB6041" w:rsidRPr="00672D3E" w:rsidTr="0032780E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BLH6-lik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3g477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Schmitza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5</w:t>
            </w:r>
          </w:p>
        </w:tc>
      </w:tr>
      <w:tr w:rsidR="00AB6041" w:rsidRPr="00672D3E" w:rsidTr="0032780E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BLH6-like 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12g439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32780E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KNAT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3g031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3EBA" w:rsidRPr="00672D3E" w:rsidTr="00AB6041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F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OFP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1g436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3EBA" w:rsidRPr="00672D3E" w:rsidTr="00AB6041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C2H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OsIDD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LOC_Os01g098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Huang et al., 2017</w:t>
            </w:r>
          </w:p>
        </w:tc>
      </w:tr>
      <w:tr w:rsidR="00E83EBA" w:rsidRPr="00672D3E" w:rsidTr="00AB6041">
        <w:trPr>
          <w:trHeight w:val="300"/>
        </w:trPr>
        <w:tc>
          <w:tcPr>
            <w:tcW w:w="10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anicum</w:t>
            </w:r>
            <w:proofErr w:type="spellEnd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virgatum</w:t>
            </w:r>
            <w:proofErr w:type="spellEnd"/>
          </w:p>
        </w:tc>
      </w:tr>
      <w:tr w:rsidR="00E83EBA" w:rsidRPr="00672D3E" w:rsidTr="00AB6041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WRKY1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Ga006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Gallego-Giraldo et al., 2015</w:t>
            </w: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078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Zhong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5</w:t>
            </w: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2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206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2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211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3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208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3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311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4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Ib024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4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Ia029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Ib001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6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071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6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Gb007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7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269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7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Da024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8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093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4C19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SWN8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398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EA21BB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MYB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166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Shen et al., 2011; Shen et al., 2013</w:t>
            </w:r>
          </w:p>
        </w:tc>
      </w:tr>
      <w:tr w:rsidR="00AB6041" w:rsidRPr="00672D3E" w:rsidTr="00EA21BB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MYB46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111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Zhong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5</w:t>
            </w:r>
          </w:p>
        </w:tc>
      </w:tr>
      <w:tr w:rsidR="00AB6041" w:rsidRPr="00672D3E" w:rsidTr="00EA21BB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MYB46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Ca023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C80C5E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T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KN1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Ca011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color w:val="000000"/>
              </w:rPr>
              <w:t>Wuddineh</w:t>
            </w:r>
            <w:proofErr w:type="spellEnd"/>
            <w:r w:rsidRPr="00672D3E">
              <w:rPr>
                <w:rFonts w:ascii="Calibri" w:eastAsia="Times New Roman" w:hAnsi="Calibri" w:cs="Times New Roman"/>
                <w:color w:val="000000"/>
              </w:rPr>
              <w:t xml:space="preserve"> et al., 2016</w:t>
            </w:r>
          </w:p>
        </w:tc>
      </w:tr>
      <w:tr w:rsidR="00AB6041" w:rsidRPr="00672D3E" w:rsidTr="00C80C5E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vKN1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Pavir.J130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repress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3EBA" w:rsidRPr="00672D3E" w:rsidTr="00AB6041">
        <w:trPr>
          <w:trHeight w:val="300"/>
        </w:trPr>
        <w:tc>
          <w:tcPr>
            <w:tcW w:w="10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BA" w:rsidRPr="00672D3E" w:rsidRDefault="00E83EBA" w:rsidP="001F27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rachypodium</w:t>
            </w:r>
            <w:proofErr w:type="spellEnd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72D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distachyon</w:t>
            </w:r>
            <w:proofErr w:type="spellEnd"/>
          </w:p>
        </w:tc>
      </w:tr>
      <w:tr w:rsidR="00AB6041" w:rsidRPr="00672D3E" w:rsidTr="00D5745B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dSWN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radi1g767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Valdivia et al., 2013</w:t>
            </w:r>
          </w:p>
        </w:tc>
      </w:tr>
      <w:tr w:rsidR="00AB6041" w:rsidRPr="00672D3E" w:rsidTr="00D5745B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dSWN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radi5g169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bookmarkStart w:id="0" w:name="_GoBack"/>
        <w:bookmarkEnd w:id="0"/>
      </w:tr>
      <w:tr w:rsidR="00AB6041" w:rsidRPr="00672D3E" w:rsidTr="00D5745B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dSWN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radi3g500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D5745B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dSWN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radi1g521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D5745B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dSWN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radi5g274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D5745B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dSWN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radi3g131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D5745B">
        <w:trPr>
          <w:trHeight w:val="30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dSWN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radi1g500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6041" w:rsidRPr="00672D3E" w:rsidTr="00D5745B">
        <w:trPr>
          <w:trHeight w:val="300"/>
        </w:trPr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41" w:rsidRPr="00672D3E" w:rsidRDefault="00AB6041" w:rsidP="00AB6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dSWN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Bradi3g137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D3E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  <w:tc>
          <w:tcPr>
            <w:tcW w:w="4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6041" w:rsidRPr="00672D3E" w:rsidRDefault="00AB6041" w:rsidP="001F27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130532" w:rsidRDefault="00130532"/>
    <w:sectPr w:rsidR="00130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7E7"/>
    <w:rsid w:val="000632F5"/>
    <w:rsid w:val="00130532"/>
    <w:rsid w:val="00403F8D"/>
    <w:rsid w:val="00AB6041"/>
    <w:rsid w:val="00AE765E"/>
    <w:rsid w:val="00C51579"/>
    <w:rsid w:val="00CF67E7"/>
    <w:rsid w:val="00E83EBA"/>
    <w:rsid w:val="00F6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2BD3E-4B7C-4A15-BF92-09B6EF6D4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E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F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3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Xiaolan</dc:creator>
  <cp:keywords/>
  <dc:description/>
  <cp:lastModifiedBy>Rao, Xiaolan</cp:lastModifiedBy>
  <cp:revision>7</cp:revision>
  <dcterms:created xsi:type="dcterms:W3CDTF">2017-10-03T16:05:00Z</dcterms:created>
  <dcterms:modified xsi:type="dcterms:W3CDTF">2018-02-21T23:40:00Z</dcterms:modified>
</cp:coreProperties>
</file>